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36AB4" w14:textId="488EEAA8" w:rsidR="00542190" w:rsidRDefault="00542190" w:rsidP="00542190">
      <w:pPr>
        <w:jc w:val="both"/>
        <w:rPr>
          <w:b/>
          <w:sz w:val="20"/>
          <w:szCs w:val="20"/>
          <w:lang w:val="en-US"/>
        </w:rPr>
      </w:pPr>
      <w:r w:rsidRPr="00B51CE4">
        <w:rPr>
          <w:b/>
          <w:sz w:val="20"/>
          <w:szCs w:val="20"/>
          <w:lang w:val="en-US"/>
        </w:rPr>
        <w:t>Supplementary Table 1</w:t>
      </w:r>
      <w:r>
        <w:rPr>
          <w:b/>
          <w:sz w:val="20"/>
          <w:szCs w:val="20"/>
          <w:lang w:val="en-US"/>
        </w:rPr>
        <w:t>.</w:t>
      </w:r>
      <w:r w:rsidRPr="0048453A">
        <w:rPr>
          <w:b/>
          <w:sz w:val="20"/>
          <w:szCs w:val="20"/>
          <w:lang w:val="en-US"/>
        </w:rPr>
        <w:t xml:space="preserve"> Laboratory parameters according to cholangitis </w:t>
      </w:r>
      <w:r w:rsidRPr="00955FD7">
        <w:rPr>
          <w:b/>
          <w:sz w:val="20"/>
          <w:szCs w:val="20"/>
          <w:lang w:val="en-US"/>
        </w:rPr>
        <w:t>severity</w:t>
      </w:r>
      <w:r>
        <w:rPr>
          <w:b/>
          <w:sz w:val="20"/>
          <w:szCs w:val="20"/>
          <w:lang w:val="en-US"/>
        </w:rPr>
        <w:t xml:space="preserve"> </w:t>
      </w:r>
    </w:p>
    <w:tbl>
      <w:tblPr>
        <w:tblW w:w="9801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0"/>
        <w:gridCol w:w="73"/>
        <w:gridCol w:w="1753"/>
        <w:gridCol w:w="1757"/>
        <w:gridCol w:w="1734"/>
        <w:gridCol w:w="1734"/>
        <w:gridCol w:w="980"/>
      </w:tblGrid>
      <w:tr w:rsidR="00542190" w:rsidRPr="0048453A" w14:paraId="2204515D" w14:textId="77777777" w:rsidTr="00615572">
        <w:trPr>
          <w:trHeight w:val="467"/>
        </w:trPr>
        <w:tc>
          <w:tcPr>
            <w:tcW w:w="1843" w:type="dxa"/>
            <w:gridSpan w:val="2"/>
            <w:noWrap/>
            <w:vAlign w:val="bottom"/>
            <w:hideMark/>
          </w:tcPr>
          <w:p w14:paraId="41D9154E" w14:textId="77777777" w:rsidR="00542190" w:rsidRPr="0048453A" w:rsidRDefault="00542190" w:rsidP="00615572">
            <w:pPr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noWrap/>
            <w:vAlign w:val="bottom"/>
            <w:hideMark/>
          </w:tcPr>
          <w:p w14:paraId="40132D59" w14:textId="77777777" w:rsidR="00542190" w:rsidRPr="0048453A" w:rsidRDefault="00542190" w:rsidP="0061557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BF8B45" w14:textId="77777777" w:rsidR="00542190" w:rsidRPr="0048453A" w:rsidRDefault="00542190" w:rsidP="0061557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Cholangitis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980" w:type="dxa"/>
            <w:vMerge w:val="restart"/>
            <w:vAlign w:val="bottom"/>
          </w:tcPr>
          <w:p w14:paraId="614EAB09" w14:textId="77777777" w:rsidR="00542190" w:rsidRPr="00955FD7" w:rsidRDefault="00542190" w:rsidP="00615572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AA3645">
              <w:rPr>
                <w:rFonts w:eastAsia="Times New Roman"/>
                <w:b/>
                <w:i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AA3645">
              <w:rPr>
                <w:rFonts w:eastAsia="Times New Roman"/>
                <w:b/>
                <w:i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542190" w:rsidRPr="0048453A" w14:paraId="1504CC7A" w14:textId="77777777" w:rsidTr="00615572">
        <w:trPr>
          <w:trHeight w:val="345"/>
        </w:trPr>
        <w:tc>
          <w:tcPr>
            <w:tcW w:w="1843" w:type="dxa"/>
            <w:gridSpan w:val="2"/>
            <w:tcBorders>
              <w:bottom w:val="thinThickSmallGap" w:sz="24" w:space="0" w:color="auto"/>
            </w:tcBorders>
            <w:noWrap/>
            <w:vAlign w:val="bottom"/>
            <w:hideMark/>
          </w:tcPr>
          <w:p w14:paraId="1AB20F24" w14:textId="77777777" w:rsidR="00542190" w:rsidRPr="0048453A" w:rsidRDefault="00542190" w:rsidP="00615572">
            <w:pPr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tcBorders>
              <w:bottom w:val="thinThickSmallGap" w:sz="24" w:space="0" w:color="auto"/>
            </w:tcBorders>
            <w:noWrap/>
            <w:vAlign w:val="bottom"/>
            <w:hideMark/>
          </w:tcPr>
          <w:p w14:paraId="3BFB8DF4" w14:textId="77777777" w:rsidR="00542190" w:rsidRPr="0048453A" w:rsidRDefault="00542190" w:rsidP="0061557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thinThickSmallGap" w:sz="24" w:space="0" w:color="auto"/>
            </w:tcBorders>
            <w:noWrap/>
            <w:vAlign w:val="bottom"/>
            <w:hideMark/>
          </w:tcPr>
          <w:p w14:paraId="3C81941F" w14:textId="77777777" w:rsidR="00542190" w:rsidRPr="0048453A" w:rsidRDefault="00542190" w:rsidP="00615572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734" w:type="dxa"/>
            <w:tcBorders>
              <w:top w:val="single" w:sz="4" w:space="0" w:color="auto"/>
              <w:bottom w:val="thinThickSmallGap" w:sz="24" w:space="0" w:color="auto"/>
            </w:tcBorders>
            <w:noWrap/>
            <w:vAlign w:val="bottom"/>
            <w:hideMark/>
          </w:tcPr>
          <w:p w14:paraId="521C31DE" w14:textId="77777777" w:rsidR="00542190" w:rsidRPr="0048453A" w:rsidRDefault="00542190" w:rsidP="00615572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34" w:type="dxa"/>
            <w:tcBorders>
              <w:top w:val="single" w:sz="4" w:space="0" w:color="auto"/>
              <w:bottom w:val="thinThickSmallGap" w:sz="24" w:space="0" w:color="auto"/>
            </w:tcBorders>
            <w:noWrap/>
            <w:vAlign w:val="bottom"/>
            <w:hideMark/>
          </w:tcPr>
          <w:p w14:paraId="1EB1EBDD" w14:textId="77777777" w:rsidR="00542190" w:rsidRPr="0048453A" w:rsidRDefault="00542190" w:rsidP="00615572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980" w:type="dxa"/>
            <w:vMerge/>
            <w:tcBorders>
              <w:bottom w:val="thinThickSmallGap" w:sz="24" w:space="0" w:color="auto"/>
            </w:tcBorders>
          </w:tcPr>
          <w:p w14:paraId="2AB24B70" w14:textId="77777777" w:rsidR="00542190" w:rsidRPr="0048453A" w:rsidRDefault="00542190" w:rsidP="00615572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42190" w:rsidRPr="0048453A" w14:paraId="133A8718" w14:textId="77777777" w:rsidTr="00615572">
        <w:trPr>
          <w:trHeight w:val="300"/>
        </w:trPr>
        <w:tc>
          <w:tcPr>
            <w:tcW w:w="1843" w:type="dxa"/>
            <w:gridSpan w:val="2"/>
            <w:tcBorders>
              <w:top w:val="thinThickSmallGap" w:sz="24" w:space="0" w:color="auto"/>
              <w:bottom w:val="nil"/>
            </w:tcBorders>
            <w:noWrap/>
            <w:hideMark/>
          </w:tcPr>
          <w:p w14:paraId="74250E0D" w14:textId="77777777" w:rsidR="00542190" w:rsidRPr="0048453A" w:rsidRDefault="00542190" w:rsidP="00615572">
            <w:pPr>
              <w:jc w:val="both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ST (IU/L)</w:t>
            </w:r>
          </w:p>
        </w:tc>
        <w:tc>
          <w:tcPr>
            <w:tcW w:w="1753" w:type="dxa"/>
            <w:tcBorders>
              <w:top w:val="thinThickSmallGap" w:sz="24" w:space="0" w:color="auto"/>
              <w:bottom w:val="nil"/>
            </w:tcBorders>
            <w:noWrap/>
            <w:hideMark/>
          </w:tcPr>
          <w:p w14:paraId="4C990F98" w14:textId="77777777" w:rsidR="00542190" w:rsidRPr="0048453A" w:rsidRDefault="00542190" w:rsidP="00615572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edia</w:t>
            </w:r>
            <w:r w:rsidRPr="0048453A">
              <w:rPr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i/>
                <w:color w:val="000000"/>
                <w:sz w:val="20"/>
                <w:szCs w:val="20"/>
                <w:lang w:val="en-US"/>
              </w:rPr>
              <w:t>(</w:t>
            </w: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in-Max</w:t>
            </w:r>
            <w:r w:rsidRPr="0048453A">
              <w:rPr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7" w:type="dxa"/>
            <w:tcBorders>
              <w:top w:val="thinThickSmallGap" w:sz="24" w:space="0" w:color="auto"/>
              <w:bottom w:val="nil"/>
            </w:tcBorders>
            <w:noWrap/>
            <w:hideMark/>
          </w:tcPr>
          <w:p w14:paraId="26F81243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92.5 (19-205)</w:t>
            </w:r>
          </w:p>
        </w:tc>
        <w:tc>
          <w:tcPr>
            <w:tcW w:w="1734" w:type="dxa"/>
            <w:tcBorders>
              <w:top w:val="thinThickSmallGap" w:sz="24" w:space="0" w:color="auto"/>
              <w:bottom w:val="nil"/>
            </w:tcBorders>
            <w:noWrap/>
            <w:hideMark/>
          </w:tcPr>
          <w:p w14:paraId="15E1583A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2 (58-654)</w:t>
            </w:r>
          </w:p>
        </w:tc>
        <w:tc>
          <w:tcPr>
            <w:tcW w:w="1734" w:type="dxa"/>
            <w:tcBorders>
              <w:top w:val="thinThickSmallGap" w:sz="24" w:space="0" w:color="auto"/>
              <w:bottom w:val="nil"/>
            </w:tcBorders>
            <w:noWrap/>
            <w:hideMark/>
          </w:tcPr>
          <w:p w14:paraId="01027248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9 (21-609)</w:t>
            </w:r>
          </w:p>
        </w:tc>
        <w:tc>
          <w:tcPr>
            <w:tcW w:w="980" w:type="dxa"/>
            <w:tcBorders>
              <w:top w:val="thinThickSmallGap" w:sz="24" w:space="0" w:color="auto"/>
              <w:bottom w:val="nil"/>
            </w:tcBorders>
          </w:tcPr>
          <w:p w14:paraId="55E6D307" w14:textId="77777777" w:rsidR="00542190" w:rsidRPr="00955FD7" w:rsidRDefault="00542190" w:rsidP="00615572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  <w:t>0.104</w:t>
            </w:r>
          </w:p>
        </w:tc>
      </w:tr>
      <w:tr w:rsidR="00542190" w:rsidRPr="0048453A" w14:paraId="50A11E89" w14:textId="77777777" w:rsidTr="00615572">
        <w:trPr>
          <w:trHeight w:val="300"/>
        </w:trPr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475D509A" w14:textId="77777777" w:rsidR="00542190" w:rsidRPr="0048453A" w:rsidRDefault="00542190" w:rsidP="00615572">
            <w:pPr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LT (IU/L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noWrap/>
            <w:hideMark/>
          </w:tcPr>
          <w:p w14:paraId="61E9F637" w14:textId="77777777" w:rsidR="00542190" w:rsidRPr="0048453A" w:rsidRDefault="00542190" w:rsidP="00615572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edia</w:t>
            </w:r>
            <w:r w:rsidRPr="0048453A">
              <w:rPr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i/>
                <w:color w:val="000000"/>
                <w:sz w:val="20"/>
                <w:szCs w:val="20"/>
                <w:lang w:val="en-US"/>
              </w:rPr>
              <w:t>(</w:t>
            </w: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in-Max</w:t>
            </w:r>
            <w:r w:rsidRPr="0048453A">
              <w:rPr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  <w:hideMark/>
          </w:tcPr>
          <w:p w14:paraId="679786C0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5.5 (34-393)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3B196DBC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4.5 (16-463)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5993940C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9 (38-816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DA36688" w14:textId="77777777" w:rsidR="00542190" w:rsidRPr="00955FD7" w:rsidRDefault="00542190" w:rsidP="00615572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  <w:t>0.740</w:t>
            </w:r>
          </w:p>
        </w:tc>
      </w:tr>
      <w:tr w:rsidR="00542190" w:rsidRPr="0048453A" w14:paraId="525E9A67" w14:textId="77777777" w:rsidTr="00615572">
        <w:trPr>
          <w:trHeight w:val="300"/>
        </w:trPr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501D5146" w14:textId="77777777" w:rsidR="00542190" w:rsidRPr="0048453A" w:rsidRDefault="00542190" w:rsidP="00615572">
            <w:pPr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LP (IU/L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noWrap/>
            <w:hideMark/>
          </w:tcPr>
          <w:p w14:paraId="0FC3CCAA" w14:textId="77777777" w:rsidR="00542190" w:rsidRPr="0048453A" w:rsidRDefault="00542190" w:rsidP="00615572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edia</w:t>
            </w:r>
            <w:r w:rsidRPr="0048453A">
              <w:rPr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i/>
                <w:color w:val="000000"/>
                <w:sz w:val="20"/>
                <w:szCs w:val="20"/>
                <w:lang w:val="en-US"/>
              </w:rPr>
              <w:t>(</w:t>
            </w: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in-Max</w:t>
            </w:r>
            <w:r w:rsidRPr="0048453A">
              <w:rPr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  <w:hideMark/>
          </w:tcPr>
          <w:p w14:paraId="658F4E40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1.5 (86-529)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45B9EBCE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93.5 (19-2089)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08980FA9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6 (67-923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C9D875B" w14:textId="77777777" w:rsidR="00542190" w:rsidRPr="00955FD7" w:rsidRDefault="00542190" w:rsidP="00615572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  <w:t>0.217</w:t>
            </w:r>
          </w:p>
        </w:tc>
      </w:tr>
      <w:tr w:rsidR="00542190" w:rsidRPr="0048453A" w14:paraId="7CC12547" w14:textId="77777777" w:rsidTr="00615572">
        <w:trPr>
          <w:trHeight w:val="300"/>
        </w:trPr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12565449" w14:textId="77777777" w:rsidR="00542190" w:rsidRPr="0048453A" w:rsidRDefault="00542190" w:rsidP="00615572">
            <w:pPr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GGT (IU/L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noWrap/>
            <w:hideMark/>
          </w:tcPr>
          <w:p w14:paraId="14EC3975" w14:textId="77777777" w:rsidR="00542190" w:rsidRPr="0048453A" w:rsidRDefault="00542190" w:rsidP="00615572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edia</w:t>
            </w:r>
            <w:r w:rsidRPr="0048453A">
              <w:rPr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i/>
                <w:color w:val="000000"/>
                <w:sz w:val="20"/>
                <w:szCs w:val="20"/>
                <w:lang w:val="en-US"/>
              </w:rPr>
              <w:t>(</w:t>
            </w: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in-Max</w:t>
            </w:r>
            <w:r w:rsidRPr="0048453A">
              <w:rPr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  <w:hideMark/>
          </w:tcPr>
          <w:p w14:paraId="4564F52D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2.5 (88-939)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4D1E979D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14 (62-1266)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29AB3AD4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9 (97-1347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8FC93DC" w14:textId="77777777" w:rsidR="00542190" w:rsidRPr="00955FD7" w:rsidRDefault="00542190" w:rsidP="00615572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  <w:t>0.124</w:t>
            </w:r>
          </w:p>
        </w:tc>
      </w:tr>
      <w:tr w:rsidR="00542190" w:rsidRPr="0048453A" w14:paraId="16E26266" w14:textId="77777777" w:rsidTr="00615572">
        <w:trPr>
          <w:trHeight w:val="300"/>
        </w:trPr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18C00424" w14:textId="77777777" w:rsidR="00542190" w:rsidRPr="0048453A" w:rsidRDefault="00542190" w:rsidP="00615572">
            <w:pPr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otal </w:t>
            </w:r>
            <w:r w:rsidRPr="0048453A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Bilirubin (mg/dl)</w:t>
            </w:r>
          </w:p>
        </w:tc>
        <w:tc>
          <w:tcPr>
            <w:tcW w:w="1826" w:type="dxa"/>
            <w:gridSpan w:val="2"/>
            <w:tcBorders>
              <w:top w:val="nil"/>
              <w:bottom w:val="nil"/>
            </w:tcBorders>
          </w:tcPr>
          <w:p w14:paraId="196B8969" w14:textId="77777777" w:rsidR="00542190" w:rsidRPr="00955FD7" w:rsidRDefault="00542190" w:rsidP="00615572">
            <w:pPr>
              <w:autoSpaceDE w:val="0"/>
              <w:autoSpaceDN w:val="0"/>
              <w:adjustRightInd w:val="0"/>
              <w:ind w:left="175" w:hanging="141"/>
              <w:jc w:val="both"/>
              <w:rPr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edia</w:t>
            </w:r>
            <w:r w:rsidRPr="0048453A">
              <w:rPr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i/>
                <w:color w:val="000000"/>
                <w:sz w:val="20"/>
                <w:szCs w:val="20"/>
                <w:lang w:val="en-US"/>
              </w:rPr>
              <w:t>(</w:t>
            </w: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in-Max</w:t>
            </w:r>
            <w:r w:rsidRPr="0048453A">
              <w:rPr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  <w:hideMark/>
          </w:tcPr>
          <w:p w14:paraId="4D833AB0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2 (0.92-10.58)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3E6F5EF5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 (3.09-25.48)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519AC1DB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2 (0.84-24.15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90BDB21" w14:textId="77777777" w:rsidR="00542190" w:rsidRPr="00955FD7" w:rsidRDefault="00542190" w:rsidP="00615572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  <w:t>0.111</w:t>
            </w:r>
          </w:p>
        </w:tc>
      </w:tr>
      <w:tr w:rsidR="00542190" w:rsidRPr="00291817" w14:paraId="0FB84608" w14:textId="77777777" w:rsidTr="00615572">
        <w:trPr>
          <w:trHeight w:val="300"/>
        </w:trPr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05E59BA1" w14:textId="77777777" w:rsidR="00542190" w:rsidRPr="00955FD7" w:rsidRDefault="00542190" w:rsidP="00615572">
            <w:pPr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Serum creatinine (mg/dl)</w:t>
            </w:r>
          </w:p>
        </w:tc>
        <w:tc>
          <w:tcPr>
            <w:tcW w:w="1826" w:type="dxa"/>
            <w:gridSpan w:val="2"/>
            <w:tcBorders>
              <w:top w:val="nil"/>
              <w:bottom w:val="nil"/>
            </w:tcBorders>
          </w:tcPr>
          <w:p w14:paraId="54902848" w14:textId="77777777" w:rsidR="00542190" w:rsidRPr="00955FD7" w:rsidRDefault="00542190" w:rsidP="00615572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Media</w:t>
            </w:r>
            <w:r w:rsidRPr="00955FD7">
              <w:rPr>
                <w:i/>
                <w:color w:val="000000"/>
                <w:sz w:val="20"/>
                <w:szCs w:val="20"/>
                <w:lang w:val="en-US"/>
              </w:rPr>
              <w:t>n (</w:t>
            </w:r>
            <w:r w:rsidRPr="00955FD7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in-Max</w:t>
            </w:r>
            <w:r w:rsidRPr="00955FD7">
              <w:rPr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  <w:hideMark/>
          </w:tcPr>
          <w:p w14:paraId="39664639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 (0.6-1.48)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23A0BA0C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 (0.56-1.98)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680E20D2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 (0.42-7.74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10DF68E" w14:textId="77777777" w:rsidR="00542190" w:rsidRPr="00955FD7" w:rsidRDefault="00542190" w:rsidP="00615572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bCs/>
                <w:i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542190" w:rsidRPr="0048453A" w14:paraId="0F506754" w14:textId="77777777" w:rsidTr="00615572">
        <w:trPr>
          <w:trHeight w:val="300"/>
        </w:trPr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2B636D56" w14:textId="77777777" w:rsidR="00542190" w:rsidRPr="00955FD7" w:rsidRDefault="00542190" w:rsidP="00615572">
            <w:pPr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WBC coun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(cells/mm</w:t>
            </w:r>
            <w:r w:rsidRPr="004E3A77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noWrap/>
            <w:hideMark/>
          </w:tcPr>
          <w:p w14:paraId="206645B6" w14:textId="77777777" w:rsidR="00542190" w:rsidRPr="0048453A" w:rsidRDefault="00542190" w:rsidP="00615572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ean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  <w:hideMark/>
          </w:tcPr>
          <w:p w14:paraId="0E8D2190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952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087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574D4340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939.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4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074.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4A19DDB5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507.8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423.0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D5B36C1" w14:textId="77777777" w:rsidR="00542190" w:rsidRPr="00955FD7" w:rsidRDefault="00542190" w:rsidP="00615572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42190" w:rsidRPr="00291817" w14:paraId="2D6E622A" w14:textId="77777777" w:rsidTr="00615572">
        <w:trPr>
          <w:trHeight w:val="300"/>
        </w:trPr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1A98B37F" w14:textId="77777777" w:rsidR="00542190" w:rsidRPr="00955FD7" w:rsidRDefault="00542190" w:rsidP="00615572">
            <w:pPr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eutrophil coun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(cells/mm</w:t>
            </w:r>
            <w:r w:rsidRPr="004E3A77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noWrap/>
            <w:hideMark/>
          </w:tcPr>
          <w:p w14:paraId="6F2AC887" w14:textId="77777777" w:rsidR="00542190" w:rsidRPr="0048453A" w:rsidRDefault="00542190" w:rsidP="00615572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ean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  <w:hideMark/>
          </w:tcPr>
          <w:p w14:paraId="575BE87D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861.7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969.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7BF2F094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210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.0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617.6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3204508F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377.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3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940.2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A933BEA" w14:textId="77777777" w:rsidR="00542190" w:rsidRPr="00955FD7" w:rsidRDefault="00542190" w:rsidP="00615572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42190" w:rsidRPr="00291817" w14:paraId="5B065D8A" w14:textId="77777777" w:rsidTr="00615572">
        <w:trPr>
          <w:trHeight w:val="300"/>
        </w:trPr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7EB8BD25" w14:textId="77777777" w:rsidR="00542190" w:rsidRPr="00955FD7" w:rsidRDefault="00542190" w:rsidP="00615572">
            <w:pPr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latelet count (x1000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noWrap/>
            <w:hideMark/>
          </w:tcPr>
          <w:p w14:paraId="103D371F" w14:textId="77777777" w:rsidR="00542190" w:rsidRPr="0048453A" w:rsidRDefault="00542190" w:rsidP="00615572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ean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  <w:hideMark/>
          </w:tcPr>
          <w:p w14:paraId="17784B59" w14:textId="77777777" w:rsidR="00542190" w:rsidRPr="0048453A" w:rsidRDefault="00542190" w:rsidP="0061557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color w:val="000000"/>
                <w:sz w:val="20"/>
                <w:szCs w:val="20"/>
                <w:lang w:val="en-US"/>
              </w:rPr>
              <w:t>195.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8 </w:t>
            </w:r>
            <w:r w:rsidRPr="0048453A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color w:val="000000"/>
                <w:sz w:val="20"/>
                <w:szCs w:val="20"/>
                <w:lang w:val="en-US"/>
              </w:rPr>
              <w:t>85.0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7CEF59D0" w14:textId="77777777" w:rsidR="00542190" w:rsidRPr="0048453A" w:rsidRDefault="00542190" w:rsidP="0061557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color w:val="000000"/>
                <w:sz w:val="20"/>
                <w:szCs w:val="20"/>
                <w:lang w:val="en-US"/>
              </w:rPr>
              <w:t>240.9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color w:val="000000"/>
                <w:sz w:val="20"/>
                <w:szCs w:val="20"/>
                <w:lang w:val="en-US"/>
              </w:rPr>
              <w:t>85.7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05558185" w14:textId="77777777" w:rsidR="00542190" w:rsidRPr="0048453A" w:rsidRDefault="00542190" w:rsidP="0061557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color w:val="000000"/>
                <w:sz w:val="20"/>
                <w:szCs w:val="20"/>
                <w:lang w:val="en-US"/>
              </w:rPr>
              <w:t>135.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1 </w:t>
            </w:r>
            <w:r w:rsidRPr="0048453A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color w:val="000000"/>
                <w:sz w:val="20"/>
                <w:szCs w:val="20"/>
                <w:lang w:val="en-US"/>
              </w:rPr>
              <w:t>80.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C566FA8" w14:textId="77777777" w:rsidR="00542190" w:rsidRPr="00955FD7" w:rsidRDefault="00542190" w:rsidP="00615572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542190" w:rsidRPr="0048453A" w14:paraId="0A22735E" w14:textId="77777777" w:rsidTr="00615572">
        <w:trPr>
          <w:trHeight w:val="300"/>
        </w:trPr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1E3F6B59" w14:textId="77777777" w:rsidR="00542190" w:rsidRPr="00955FD7" w:rsidRDefault="00542190" w:rsidP="00615572">
            <w:pPr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lbumin (g/dl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noWrap/>
            <w:hideMark/>
          </w:tcPr>
          <w:p w14:paraId="0206049C" w14:textId="77777777" w:rsidR="00542190" w:rsidRPr="0048453A" w:rsidRDefault="00542190" w:rsidP="00615572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ean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  <w:hideMark/>
          </w:tcPr>
          <w:p w14:paraId="3BEB8EE4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7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56D59FD7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3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5C61D1DF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FBD3EE4" w14:textId="77777777" w:rsidR="00542190" w:rsidRPr="00955FD7" w:rsidRDefault="00542190" w:rsidP="00615572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42190" w:rsidRPr="00291817" w14:paraId="60081F38" w14:textId="77777777" w:rsidTr="00615572">
        <w:trPr>
          <w:trHeight w:val="300"/>
        </w:trPr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hideMark/>
          </w:tcPr>
          <w:p w14:paraId="66B09C03" w14:textId="77777777" w:rsidR="00542190" w:rsidRPr="0048453A" w:rsidRDefault="00542190" w:rsidP="00615572">
            <w:pPr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INR</w:t>
            </w:r>
          </w:p>
        </w:tc>
        <w:tc>
          <w:tcPr>
            <w:tcW w:w="1753" w:type="dxa"/>
            <w:tcBorders>
              <w:top w:val="nil"/>
              <w:bottom w:val="nil"/>
            </w:tcBorders>
            <w:noWrap/>
            <w:hideMark/>
          </w:tcPr>
          <w:p w14:paraId="205E0824" w14:textId="77777777" w:rsidR="00542190" w:rsidRPr="0048453A" w:rsidRDefault="00542190" w:rsidP="00615572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ean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/>
            <w:hideMark/>
          </w:tcPr>
          <w:p w14:paraId="526B19E1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71CCAD8B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hideMark/>
          </w:tcPr>
          <w:p w14:paraId="542AA169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7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1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27F12FD" w14:textId="77777777" w:rsidR="00542190" w:rsidRPr="00955FD7" w:rsidRDefault="00542190" w:rsidP="00615572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542190" w:rsidRPr="0048453A" w14:paraId="28389130" w14:textId="77777777" w:rsidTr="00615572">
        <w:trPr>
          <w:trHeight w:val="300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2A280BD" w14:textId="77777777" w:rsidR="00542190" w:rsidRPr="0048453A" w:rsidRDefault="00542190" w:rsidP="00615572">
            <w:pPr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CRP (mg/dl)</w:t>
            </w:r>
          </w:p>
        </w:tc>
        <w:tc>
          <w:tcPr>
            <w:tcW w:w="17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319187" w14:textId="77777777" w:rsidR="00542190" w:rsidRPr="0048453A" w:rsidRDefault="00542190" w:rsidP="00615572">
            <w:pPr>
              <w:autoSpaceDE w:val="0"/>
              <w:autoSpaceDN w:val="0"/>
              <w:adjustRightInd w:val="0"/>
              <w:jc w:val="both"/>
              <w:rPr>
                <w:i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Mean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A8AABB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0.3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AA94BD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0.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4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0.9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18D11B" w14:textId="77777777" w:rsidR="00542190" w:rsidRPr="0048453A" w:rsidRDefault="00542190" w:rsidP="00615572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6.7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53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.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121AC65D" w14:textId="77777777" w:rsidR="00542190" w:rsidRPr="00955FD7" w:rsidRDefault="00542190" w:rsidP="00615572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955FD7"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</w:tbl>
    <w:p w14:paraId="27A880D3" w14:textId="77777777" w:rsidR="00542190" w:rsidRPr="0046273D" w:rsidRDefault="00542190" w:rsidP="00542190">
      <w:pPr>
        <w:jc w:val="both"/>
        <w:rPr>
          <w:iCs/>
          <w:sz w:val="20"/>
          <w:szCs w:val="20"/>
          <w:lang w:val="en-US"/>
        </w:rPr>
      </w:pPr>
      <w:r w:rsidRPr="006A2B0D">
        <w:rPr>
          <w:iCs/>
          <w:sz w:val="20"/>
          <w:szCs w:val="20"/>
          <w:lang w:val="en-US"/>
        </w:rPr>
        <w:t xml:space="preserve">ALP: </w:t>
      </w:r>
      <w:proofErr w:type="spellStart"/>
      <w:r w:rsidRPr="006A2B0D">
        <w:rPr>
          <w:iCs/>
          <w:sz w:val="20"/>
          <w:szCs w:val="20"/>
          <w:lang w:val="en-US"/>
        </w:rPr>
        <w:t>Alkalene</w:t>
      </w:r>
      <w:proofErr w:type="spellEnd"/>
      <w:r w:rsidRPr="006A2B0D">
        <w:rPr>
          <w:iCs/>
          <w:sz w:val="20"/>
          <w:szCs w:val="20"/>
          <w:lang w:val="en-US"/>
        </w:rPr>
        <w:t xml:space="preserve"> Phosphatase, ALT: Alanine Aminotransferase, AST: Aspartate Aminotransfera</w:t>
      </w:r>
      <w:r>
        <w:rPr>
          <w:iCs/>
          <w:sz w:val="20"/>
          <w:szCs w:val="20"/>
          <w:lang w:val="en-US"/>
        </w:rPr>
        <w:t>se</w:t>
      </w:r>
      <w:r w:rsidRPr="006A2B0D">
        <w:rPr>
          <w:iCs/>
          <w:sz w:val="20"/>
          <w:szCs w:val="20"/>
          <w:lang w:val="en-US"/>
        </w:rPr>
        <w:t>, CRP: C-Reactive Protein, GGT: Gamma Glutamyl Transferase, INR: International Normalized Ratio, WBC: White Blood Cell</w:t>
      </w:r>
    </w:p>
    <w:p w14:paraId="0662DF78" w14:textId="77777777" w:rsidR="00542190" w:rsidRPr="0048453A" w:rsidRDefault="00542190" w:rsidP="00542190">
      <w:pPr>
        <w:widowControl w:val="0"/>
        <w:autoSpaceDE w:val="0"/>
        <w:autoSpaceDN w:val="0"/>
        <w:adjustRightInd w:val="0"/>
        <w:ind w:left="640" w:hanging="640"/>
        <w:jc w:val="both"/>
        <w:rPr>
          <w:sz w:val="20"/>
          <w:szCs w:val="20"/>
          <w:lang w:val="en-US"/>
        </w:rPr>
      </w:pPr>
      <w:proofErr w:type="spellStart"/>
      <w:r>
        <w:rPr>
          <w:i/>
          <w:sz w:val="20"/>
          <w:szCs w:val="20"/>
          <w:vertAlign w:val="superscript"/>
          <w:lang w:val="en-US"/>
        </w:rPr>
        <w:t>a</w:t>
      </w:r>
      <w:r w:rsidRPr="0048453A">
        <w:rPr>
          <w:i/>
          <w:sz w:val="20"/>
          <w:szCs w:val="20"/>
          <w:lang w:val="en-US"/>
        </w:rPr>
        <w:t>Kruskal</w:t>
      </w:r>
      <w:proofErr w:type="spellEnd"/>
      <w:r w:rsidRPr="0048453A">
        <w:rPr>
          <w:i/>
          <w:sz w:val="20"/>
          <w:szCs w:val="20"/>
          <w:lang w:val="en-US"/>
        </w:rPr>
        <w:t xml:space="preserve"> Wallis Test</w:t>
      </w:r>
    </w:p>
    <w:p w14:paraId="2A2A8887" w14:textId="77777777" w:rsidR="00F646C2" w:rsidRDefault="00F646C2"/>
    <w:sectPr w:rsidR="00F646C2" w:rsidSect="00542190">
      <w:footerReference w:type="even" r:id="rId4"/>
      <w:footerReference w:type="default" r:id="rId5"/>
      <w:pgSz w:w="12240" w:h="15840"/>
      <w:pgMar w:top="111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ayfaNumaras"/>
      </w:rPr>
      <w:id w:val="794715887"/>
      <w:docPartObj>
        <w:docPartGallery w:val="AutoText"/>
      </w:docPartObj>
    </w:sdtPr>
    <w:sdtContent>
      <w:p w14:paraId="76FE23D7" w14:textId="77777777" w:rsidR="00542190" w:rsidRDefault="00542190">
        <w:pPr>
          <w:pStyle w:val="AltBilgi"/>
          <w:framePr w:wrap="auto" w:vAnchor="text" w:hAnchor="margin" w:xAlign="center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</w:rPr>
          <w:t>14</w:t>
        </w:r>
        <w:r>
          <w:rPr>
            <w:rStyle w:val="SayfaNumaras"/>
          </w:rPr>
          <w:fldChar w:fldCharType="end"/>
        </w:r>
      </w:p>
    </w:sdtContent>
  </w:sdt>
  <w:p w14:paraId="0EB1F202" w14:textId="77777777" w:rsidR="00542190" w:rsidRDefault="00542190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ayfaNumaras"/>
      </w:rPr>
      <w:id w:val="1393853316"/>
      <w:docPartObj>
        <w:docPartGallery w:val="AutoText"/>
      </w:docPartObj>
    </w:sdtPr>
    <w:sdtContent>
      <w:p w14:paraId="561188D6" w14:textId="77777777" w:rsidR="00542190" w:rsidRDefault="00542190">
        <w:pPr>
          <w:pStyle w:val="AltBilgi"/>
          <w:framePr w:wrap="auto" w:vAnchor="text" w:hAnchor="margin" w:xAlign="center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</w:rPr>
          <w:t>1</w:t>
        </w:r>
        <w:r>
          <w:rPr>
            <w:rStyle w:val="SayfaNumaras"/>
          </w:rPr>
          <w:fldChar w:fldCharType="end"/>
        </w:r>
      </w:p>
    </w:sdtContent>
  </w:sdt>
  <w:p w14:paraId="79BB5155" w14:textId="77777777" w:rsidR="00542190" w:rsidRDefault="00542190">
    <w:pPr>
      <w:pStyle w:val="AltBilgi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190"/>
    <w:rsid w:val="00001B47"/>
    <w:rsid w:val="000020A1"/>
    <w:rsid w:val="0000435D"/>
    <w:rsid w:val="00010B48"/>
    <w:rsid w:val="0001204C"/>
    <w:rsid w:val="000136E4"/>
    <w:rsid w:val="000149CF"/>
    <w:rsid w:val="00015EDF"/>
    <w:rsid w:val="00020CB1"/>
    <w:rsid w:val="00021A21"/>
    <w:rsid w:val="00023206"/>
    <w:rsid w:val="00031651"/>
    <w:rsid w:val="00031920"/>
    <w:rsid w:val="00036C1A"/>
    <w:rsid w:val="00036CBB"/>
    <w:rsid w:val="00037024"/>
    <w:rsid w:val="0003742F"/>
    <w:rsid w:val="0004001F"/>
    <w:rsid w:val="000405EB"/>
    <w:rsid w:val="000447AC"/>
    <w:rsid w:val="00050EE4"/>
    <w:rsid w:val="0005517C"/>
    <w:rsid w:val="00055445"/>
    <w:rsid w:val="00055AAA"/>
    <w:rsid w:val="00057471"/>
    <w:rsid w:val="000601D4"/>
    <w:rsid w:val="00064FFB"/>
    <w:rsid w:val="00091349"/>
    <w:rsid w:val="000923EF"/>
    <w:rsid w:val="00092490"/>
    <w:rsid w:val="0009627B"/>
    <w:rsid w:val="0009719D"/>
    <w:rsid w:val="00097C58"/>
    <w:rsid w:val="00097DB8"/>
    <w:rsid w:val="000A3171"/>
    <w:rsid w:val="000A37D6"/>
    <w:rsid w:val="000A4777"/>
    <w:rsid w:val="000A5856"/>
    <w:rsid w:val="000B0670"/>
    <w:rsid w:val="000B2914"/>
    <w:rsid w:val="000B5230"/>
    <w:rsid w:val="000B55BB"/>
    <w:rsid w:val="000B5F3B"/>
    <w:rsid w:val="000C3DC7"/>
    <w:rsid w:val="000C4D8C"/>
    <w:rsid w:val="000C7640"/>
    <w:rsid w:val="000D3848"/>
    <w:rsid w:val="000E1863"/>
    <w:rsid w:val="000E279F"/>
    <w:rsid w:val="000E47CF"/>
    <w:rsid w:val="000E4E7D"/>
    <w:rsid w:val="000E5828"/>
    <w:rsid w:val="000E677E"/>
    <w:rsid w:val="000E7C8F"/>
    <w:rsid w:val="000F3DAD"/>
    <w:rsid w:val="00100DCA"/>
    <w:rsid w:val="00101073"/>
    <w:rsid w:val="0010372B"/>
    <w:rsid w:val="00105E5F"/>
    <w:rsid w:val="001062FB"/>
    <w:rsid w:val="00107A6D"/>
    <w:rsid w:val="00111866"/>
    <w:rsid w:val="0011286F"/>
    <w:rsid w:val="00117616"/>
    <w:rsid w:val="00121B0D"/>
    <w:rsid w:val="00123E9D"/>
    <w:rsid w:val="00126CB4"/>
    <w:rsid w:val="001275C4"/>
    <w:rsid w:val="00130049"/>
    <w:rsid w:val="0013337F"/>
    <w:rsid w:val="00133C1F"/>
    <w:rsid w:val="001357BC"/>
    <w:rsid w:val="00136258"/>
    <w:rsid w:val="00137C2D"/>
    <w:rsid w:val="00141535"/>
    <w:rsid w:val="00141AF1"/>
    <w:rsid w:val="00141F64"/>
    <w:rsid w:val="00147079"/>
    <w:rsid w:val="001528D9"/>
    <w:rsid w:val="00152E9F"/>
    <w:rsid w:val="001543AF"/>
    <w:rsid w:val="00154CB1"/>
    <w:rsid w:val="001552B9"/>
    <w:rsid w:val="00156283"/>
    <w:rsid w:val="00162BBD"/>
    <w:rsid w:val="00163F4B"/>
    <w:rsid w:val="00170477"/>
    <w:rsid w:val="00172312"/>
    <w:rsid w:val="00172AB8"/>
    <w:rsid w:val="00175538"/>
    <w:rsid w:val="00184832"/>
    <w:rsid w:val="00185BCD"/>
    <w:rsid w:val="00185CD1"/>
    <w:rsid w:val="00187EA7"/>
    <w:rsid w:val="00190CC5"/>
    <w:rsid w:val="00193C2E"/>
    <w:rsid w:val="00197D8A"/>
    <w:rsid w:val="00197E26"/>
    <w:rsid w:val="001A1124"/>
    <w:rsid w:val="001A1729"/>
    <w:rsid w:val="001A264B"/>
    <w:rsid w:val="001B3776"/>
    <w:rsid w:val="001D2B59"/>
    <w:rsid w:val="001D4AC7"/>
    <w:rsid w:val="001D5098"/>
    <w:rsid w:val="001D5B58"/>
    <w:rsid w:val="001D5D90"/>
    <w:rsid w:val="001E0A34"/>
    <w:rsid w:val="001E2EC5"/>
    <w:rsid w:val="001E3DFD"/>
    <w:rsid w:val="001E5914"/>
    <w:rsid w:val="001E735A"/>
    <w:rsid w:val="001F2955"/>
    <w:rsid w:val="001F5378"/>
    <w:rsid w:val="00200232"/>
    <w:rsid w:val="002028B5"/>
    <w:rsid w:val="00204A58"/>
    <w:rsid w:val="002109EA"/>
    <w:rsid w:val="00210CAE"/>
    <w:rsid w:val="002148FA"/>
    <w:rsid w:val="00234152"/>
    <w:rsid w:val="00234F3B"/>
    <w:rsid w:val="00236FF8"/>
    <w:rsid w:val="00237B4C"/>
    <w:rsid w:val="00240CF6"/>
    <w:rsid w:val="00241C28"/>
    <w:rsid w:val="0024276F"/>
    <w:rsid w:val="00244F15"/>
    <w:rsid w:val="00244F66"/>
    <w:rsid w:val="002511AF"/>
    <w:rsid w:val="0025320D"/>
    <w:rsid w:val="00255172"/>
    <w:rsid w:val="00255AEF"/>
    <w:rsid w:val="0025706F"/>
    <w:rsid w:val="002620F0"/>
    <w:rsid w:val="00262857"/>
    <w:rsid w:val="0026307F"/>
    <w:rsid w:val="00263F91"/>
    <w:rsid w:val="00264310"/>
    <w:rsid w:val="00270C9F"/>
    <w:rsid w:val="002726D5"/>
    <w:rsid w:val="00275F2E"/>
    <w:rsid w:val="00280F28"/>
    <w:rsid w:val="00281746"/>
    <w:rsid w:val="002844C6"/>
    <w:rsid w:val="00284D53"/>
    <w:rsid w:val="0028675F"/>
    <w:rsid w:val="002937C5"/>
    <w:rsid w:val="00296456"/>
    <w:rsid w:val="00296B62"/>
    <w:rsid w:val="002A2B96"/>
    <w:rsid w:val="002A3245"/>
    <w:rsid w:val="002A4001"/>
    <w:rsid w:val="002A4F5F"/>
    <w:rsid w:val="002A5CDC"/>
    <w:rsid w:val="002A7931"/>
    <w:rsid w:val="002B00BE"/>
    <w:rsid w:val="002B4311"/>
    <w:rsid w:val="002B5882"/>
    <w:rsid w:val="002B5F69"/>
    <w:rsid w:val="002C2FD8"/>
    <w:rsid w:val="002C564B"/>
    <w:rsid w:val="002C57DB"/>
    <w:rsid w:val="002D4D16"/>
    <w:rsid w:val="002D77CA"/>
    <w:rsid w:val="002E0B96"/>
    <w:rsid w:val="002E1F0D"/>
    <w:rsid w:val="002F1ED5"/>
    <w:rsid w:val="002F3D2F"/>
    <w:rsid w:val="002F5D5F"/>
    <w:rsid w:val="002F6CBB"/>
    <w:rsid w:val="002F6E98"/>
    <w:rsid w:val="0030131B"/>
    <w:rsid w:val="0030138B"/>
    <w:rsid w:val="003016F6"/>
    <w:rsid w:val="00307431"/>
    <w:rsid w:val="00307E83"/>
    <w:rsid w:val="00312AA4"/>
    <w:rsid w:val="00314F60"/>
    <w:rsid w:val="00321886"/>
    <w:rsid w:val="00324C31"/>
    <w:rsid w:val="003264DE"/>
    <w:rsid w:val="0033081C"/>
    <w:rsid w:val="00333F24"/>
    <w:rsid w:val="00334E2A"/>
    <w:rsid w:val="00335010"/>
    <w:rsid w:val="003369EF"/>
    <w:rsid w:val="003415BD"/>
    <w:rsid w:val="0034415C"/>
    <w:rsid w:val="003478F4"/>
    <w:rsid w:val="003507B2"/>
    <w:rsid w:val="00350F7B"/>
    <w:rsid w:val="003530F3"/>
    <w:rsid w:val="00354772"/>
    <w:rsid w:val="00355D3B"/>
    <w:rsid w:val="003579A4"/>
    <w:rsid w:val="00360FB3"/>
    <w:rsid w:val="003634F4"/>
    <w:rsid w:val="00366AD2"/>
    <w:rsid w:val="00366F7C"/>
    <w:rsid w:val="00374D4B"/>
    <w:rsid w:val="00377B71"/>
    <w:rsid w:val="00380140"/>
    <w:rsid w:val="00380624"/>
    <w:rsid w:val="00380FD7"/>
    <w:rsid w:val="00381DFC"/>
    <w:rsid w:val="00382BC3"/>
    <w:rsid w:val="00390812"/>
    <w:rsid w:val="00390C2B"/>
    <w:rsid w:val="00391567"/>
    <w:rsid w:val="003A0566"/>
    <w:rsid w:val="003A09D6"/>
    <w:rsid w:val="003A6940"/>
    <w:rsid w:val="003B442D"/>
    <w:rsid w:val="003B5D52"/>
    <w:rsid w:val="003C1AA4"/>
    <w:rsid w:val="003C3474"/>
    <w:rsid w:val="003C40C9"/>
    <w:rsid w:val="003C477A"/>
    <w:rsid w:val="003C653A"/>
    <w:rsid w:val="003C7B24"/>
    <w:rsid w:val="003D093E"/>
    <w:rsid w:val="003D1F99"/>
    <w:rsid w:val="003D331B"/>
    <w:rsid w:val="003D7DDE"/>
    <w:rsid w:val="003E0B2B"/>
    <w:rsid w:val="003E73C8"/>
    <w:rsid w:val="003F2299"/>
    <w:rsid w:val="003F255E"/>
    <w:rsid w:val="003F2828"/>
    <w:rsid w:val="003F7F51"/>
    <w:rsid w:val="00400A68"/>
    <w:rsid w:val="00402647"/>
    <w:rsid w:val="0040384A"/>
    <w:rsid w:val="0040490D"/>
    <w:rsid w:val="004067E7"/>
    <w:rsid w:val="004110D6"/>
    <w:rsid w:val="0041191A"/>
    <w:rsid w:val="00420B48"/>
    <w:rsid w:val="00421715"/>
    <w:rsid w:val="00423746"/>
    <w:rsid w:val="00425087"/>
    <w:rsid w:val="00426126"/>
    <w:rsid w:val="00426ED9"/>
    <w:rsid w:val="00430E42"/>
    <w:rsid w:val="004344BD"/>
    <w:rsid w:val="00436B8F"/>
    <w:rsid w:val="00445B10"/>
    <w:rsid w:val="00446849"/>
    <w:rsid w:val="004473E6"/>
    <w:rsid w:val="00457DF9"/>
    <w:rsid w:val="00462087"/>
    <w:rsid w:val="004639D9"/>
    <w:rsid w:val="00465813"/>
    <w:rsid w:val="004722BD"/>
    <w:rsid w:val="00474E24"/>
    <w:rsid w:val="00476647"/>
    <w:rsid w:val="00477034"/>
    <w:rsid w:val="004805D3"/>
    <w:rsid w:val="00484365"/>
    <w:rsid w:val="004843EF"/>
    <w:rsid w:val="00490E25"/>
    <w:rsid w:val="0049168E"/>
    <w:rsid w:val="00495B26"/>
    <w:rsid w:val="00496036"/>
    <w:rsid w:val="004A23EE"/>
    <w:rsid w:val="004A486C"/>
    <w:rsid w:val="004B3168"/>
    <w:rsid w:val="004B634C"/>
    <w:rsid w:val="004C2AA7"/>
    <w:rsid w:val="004C5101"/>
    <w:rsid w:val="004C7BC4"/>
    <w:rsid w:val="004D659B"/>
    <w:rsid w:val="004E18B7"/>
    <w:rsid w:val="004E5F8E"/>
    <w:rsid w:val="004F1939"/>
    <w:rsid w:val="004F53FD"/>
    <w:rsid w:val="004F6351"/>
    <w:rsid w:val="004F78EE"/>
    <w:rsid w:val="00501CCE"/>
    <w:rsid w:val="00503C79"/>
    <w:rsid w:val="00503D0A"/>
    <w:rsid w:val="00504907"/>
    <w:rsid w:val="00506C58"/>
    <w:rsid w:val="00507636"/>
    <w:rsid w:val="00507AC1"/>
    <w:rsid w:val="00516DE2"/>
    <w:rsid w:val="00517545"/>
    <w:rsid w:val="0052092C"/>
    <w:rsid w:val="00520F8D"/>
    <w:rsid w:val="005216BE"/>
    <w:rsid w:val="00530659"/>
    <w:rsid w:val="0053287A"/>
    <w:rsid w:val="00534760"/>
    <w:rsid w:val="005359B7"/>
    <w:rsid w:val="005378BF"/>
    <w:rsid w:val="00542190"/>
    <w:rsid w:val="005447F2"/>
    <w:rsid w:val="0054627C"/>
    <w:rsid w:val="00547628"/>
    <w:rsid w:val="005524E7"/>
    <w:rsid w:val="00554F72"/>
    <w:rsid w:val="00555FD3"/>
    <w:rsid w:val="005560FE"/>
    <w:rsid w:val="00556468"/>
    <w:rsid w:val="0055706B"/>
    <w:rsid w:val="00557675"/>
    <w:rsid w:val="00557FF9"/>
    <w:rsid w:val="005665D9"/>
    <w:rsid w:val="0056695E"/>
    <w:rsid w:val="00570A11"/>
    <w:rsid w:val="0057337A"/>
    <w:rsid w:val="00576A9F"/>
    <w:rsid w:val="00577B57"/>
    <w:rsid w:val="00587E2C"/>
    <w:rsid w:val="00592400"/>
    <w:rsid w:val="005925DF"/>
    <w:rsid w:val="005929C8"/>
    <w:rsid w:val="00593FDA"/>
    <w:rsid w:val="005972EC"/>
    <w:rsid w:val="005A489F"/>
    <w:rsid w:val="005A4D61"/>
    <w:rsid w:val="005A5C46"/>
    <w:rsid w:val="005A5E8B"/>
    <w:rsid w:val="005A6F6E"/>
    <w:rsid w:val="005A7CC9"/>
    <w:rsid w:val="005B3028"/>
    <w:rsid w:val="005B46D6"/>
    <w:rsid w:val="005C15F0"/>
    <w:rsid w:val="005C1AD0"/>
    <w:rsid w:val="005C2067"/>
    <w:rsid w:val="005C4064"/>
    <w:rsid w:val="005C4A4B"/>
    <w:rsid w:val="005C4FA0"/>
    <w:rsid w:val="005D0F59"/>
    <w:rsid w:val="005D5CBC"/>
    <w:rsid w:val="005E1E3D"/>
    <w:rsid w:val="005E75E2"/>
    <w:rsid w:val="005F45E8"/>
    <w:rsid w:val="005F6D08"/>
    <w:rsid w:val="0060056C"/>
    <w:rsid w:val="006015AD"/>
    <w:rsid w:val="00605616"/>
    <w:rsid w:val="00610895"/>
    <w:rsid w:val="00612AFE"/>
    <w:rsid w:val="0062081C"/>
    <w:rsid w:val="006210E8"/>
    <w:rsid w:val="006249D7"/>
    <w:rsid w:val="0062629E"/>
    <w:rsid w:val="00630B7C"/>
    <w:rsid w:val="00631BB8"/>
    <w:rsid w:val="006324A5"/>
    <w:rsid w:val="00635E8F"/>
    <w:rsid w:val="006365CC"/>
    <w:rsid w:val="006368CF"/>
    <w:rsid w:val="0064143E"/>
    <w:rsid w:val="00642638"/>
    <w:rsid w:val="0064450B"/>
    <w:rsid w:val="00646688"/>
    <w:rsid w:val="00647C0A"/>
    <w:rsid w:val="00650250"/>
    <w:rsid w:val="00650BFF"/>
    <w:rsid w:val="0065186E"/>
    <w:rsid w:val="00656312"/>
    <w:rsid w:val="00656ED3"/>
    <w:rsid w:val="00660152"/>
    <w:rsid w:val="006658FF"/>
    <w:rsid w:val="00665E7B"/>
    <w:rsid w:val="006677CB"/>
    <w:rsid w:val="0067511A"/>
    <w:rsid w:val="00676E51"/>
    <w:rsid w:val="006774FC"/>
    <w:rsid w:val="006807BA"/>
    <w:rsid w:val="00680997"/>
    <w:rsid w:val="00686D11"/>
    <w:rsid w:val="00691C35"/>
    <w:rsid w:val="00692109"/>
    <w:rsid w:val="0069254E"/>
    <w:rsid w:val="00693A9F"/>
    <w:rsid w:val="00694E04"/>
    <w:rsid w:val="006A0398"/>
    <w:rsid w:val="006A220F"/>
    <w:rsid w:val="006A3499"/>
    <w:rsid w:val="006A5B13"/>
    <w:rsid w:val="006A62A4"/>
    <w:rsid w:val="006B0509"/>
    <w:rsid w:val="006B2972"/>
    <w:rsid w:val="006B2BBA"/>
    <w:rsid w:val="006B39A7"/>
    <w:rsid w:val="006B3E5F"/>
    <w:rsid w:val="006B4B21"/>
    <w:rsid w:val="006B5694"/>
    <w:rsid w:val="006B6A3D"/>
    <w:rsid w:val="006C236E"/>
    <w:rsid w:val="006C46A4"/>
    <w:rsid w:val="006C5626"/>
    <w:rsid w:val="006C5758"/>
    <w:rsid w:val="006C5EBC"/>
    <w:rsid w:val="006C68BC"/>
    <w:rsid w:val="006D0E6F"/>
    <w:rsid w:val="006D1C5E"/>
    <w:rsid w:val="006D486F"/>
    <w:rsid w:val="006D7277"/>
    <w:rsid w:val="006E05C1"/>
    <w:rsid w:val="006E2BFF"/>
    <w:rsid w:val="006E2F81"/>
    <w:rsid w:val="006E339D"/>
    <w:rsid w:val="006E66E8"/>
    <w:rsid w:val="006E6EBD"/>
    <w:rsid w:val="006E7AE9"/>
    <w:rsid w:val="006F448F"/>
    <w:rsid w:val="006F541B"/>
    <w:rsid w:val="006F5A7A"/>
    <w:rsid w:val="006F7A90"/>
    <w:rsid w:val="00700C84"/>
    <w:rsid w:val="007019BC"/>
    <w:rsid w:val="00701D1E"/>
    <w:rsid w:val="00705A79"/>
    <w:rsid w:val="007151AD"/>
    <w:rsid w:val="007175A4"/>
    <w:rsid w:val="00720174"/>
    <w:rsid w:val="00720861"/>
    <w:rsid w:val="00720A8E"/>
    <w:rsid w:val="00721D83"/>
    <w:rsid w:val="00725364"/>
    <w:rsid w:val="00733B90"/>
    <w:rsid w:val="00733CCA"/>
    <w:rsid w:val="00735D15"/>
    <w:rsid w:val="0074283C"/>
    <w:rsid w:val="00746BA6"/>
    <w:rsid w:val="00747B34"/>
    <w:rsid w:val="00750405"/>
    <w:rsid w:val="00753DEC"/>
    <w:rsid w:val="00755763"/>
    <w:rsid w:val="00755AA8"/>
    <w:rsid w:val="00766AA5"/>
    <w:rsid w:val="00767F86"/>
    <w:rsid w:val="00770B1A"/>
    <w:rsid w:val="0077177E"/>
    <w:rsid w:val="00773CDA"/>
    <w:rsid w:val="00773EFE"/>
    <w:rsid w:val="00775FA7"/>
    <w:rsid w:val="00776386"/>
    <w:rsid w:val="00776905"/>
    <w:rsid w:val="007806B2"/>
    <w:rsid w:val="00784E9C"/>
    <w:rsid w:val="0078632E"/>
    <w:rsid w:val="007877C8"/>
    <w:rsid w:val="00793AD3"/>
    <w:rsid w:val="00793B47"/>
    <w:rsid w:val="007A7876"/>
    <w:rsid w:val="007B2B89"/>
    <w:rsid w:val="007B72CB"/>
    <w:rsid w:val="007C11C4"/>
    <w:rsid w:val="007C6CC3"/>
    <w:rsid w:val="007C7483"/>
    <w:rsid w:val="007C7F32"/>
    <w:rsid w:val="007D21A4"/>
    <w:rsid w:val="007D61FD"/>
    <w:rsid w:val="007E002E"/>
    <w:rsid w:val="007E16DF"/>
    <w:rsid w:val="007E2828"/>
    <w:rsid w:val="007E3FA6"/>
    <w:rsid w:val="007E5C07"/>
    <w:rsid w:val="007F1D61"/>
    <w:rsid w:val="007F719A"/>
    <w:rsid w:val="00801B2F"/>
    <w:rsid w:val="00803396"/>
    <w:rsid w:val="00804445"/>
    <w:rsid w:val="008062D2"/>
    <w:rsid w:val="00812318"/>
    <w:rsid w:val="00813BCB"/>
    <w:rsid w:val="00814EB1"/>
    <w:rsid w:val="00817194"/>
    <w:rsid w:val="00817DAC"/>
    <w:rsid w:val="008215B0"/>
    <w:rsid w:val="008334DB"/>
    <w:rsid w:val="00834AA9"/>
    <w:rsid w:val="0083515A"/>
    <w:rsid w:val="0084076D"/>
    <w:rsid w:val="00842488"/>
    <w:rsid w:val="00846A02"/>
    <w:rsid w:val="00847CCF"/>
    <w:rsid w:val="00847E26"/>
    <w:rsid w:val="0085727F"/>
    <w:rsid w:val="00863423"/>
    <w:rsid w:val="00865158"/>
    <w:rsid w:val="00870CED"/>
    <w:rsid w:val="00872D9E"/>
    <w:rsid w:val="00872E3D"/>
    <w:rsid w:val="00872ECC"/>
    <w:rsid w:val="00881AD8"/>
    <w:rsid w:val="00884177"/>
    <w:rsid w:val="0088566D"/>
    <w:rsid w:val="00890EC4"/>
    <w:rsid w:val="00896F13"/>
    <w:rsid w:val="0089786D"/>
    <w:rsid w:val="008A28B5"/>
    <w:rsid w:val="008B0796"/>
    <w:rsid w:val="008B57EF"/>
    <w:rsid w:val="008B5A0B"/>
    <w:rsid w:val="008B5E40"/>
    <w:rsid w:val="008B624C"/>
    <w:rsid w:val="008B6A9C"/>
    <w:rsid w:val="008B7B8A"/>
    <w:rsid w:val="008B7F54"/>
    <w:rsid w:val="008C1A50"/>
    <w:rsid w:val="008C2455"/>
    <w:rsid w:val="008C27AD"/>
    <w:rsid w:val="008C2C30"/>
    <w:rsid w:val="008C75E0"/>
    <w:rsid w:val="008E4F88"/>
    <w:rsid w:val="008E5A4C"/>
    <w:rsid w:val="008F0984"/>
    <w:rsid w:val="008F39A8"/>
    <w:rsid w:val="008F739D"/>
    <w:rsid w:val="00910036"/>
    <w:rsid w:val="009106EA"/>
    <w:rsid w:val="00910B77"/>
    <w:rsid w:val="0091254A"/>
    <w:rsid w:val="00915F71"/>
    <w:rsid w:val="00917DE6"/>
    <w:rsid w:val="00920E25"/>
    <w:rsid w:val="00923229"/>
    <w:rsid w:val="0092364B"/>
    <w:rsid w:val="00925ADC"/>
    <w:rsid w:val="009266DB"/>
    <w:rsid w:val="0092760E"/>
    <w:rsid w:val="00927A70"/>
    <w:rsid w:val="00933D01"/>
    <w:rsid w:val="00936833"/>
    <w:rsid w:val="00940C9C"/>
    <w:rsid w:val="0094104A"/>
    <w:rsid w:val="00944B54"/>
    <w:rsid w:val="00944F49"/>
    <w:rsid w:val="009500A3"/>
    <w:rsid w:val="009524C1"/>
    <w:rsid w:val="009532A9"/>
    <w:rsid w:val="00954BED"/>
    <w:rsid w:val="0095549C"/>
    <w:rsid w:val="00961DBB"/>
    <w:rsid w:val="009620F8"/>
    <w:rsid w:val="0096380F"/>
    <w:rsid w:val="00966D2B"/>
    <w:rsid w:val="009675DA"/>
    <w:rsid w:val="00980E9B"/>
    <w:rsid w:val="009819FD"/>
    <w:rsid w:val="00981BFA"/>
    <w:rsid w:val="00991273"/>
    <w:rsid w:val="0099202F"/>
    <w:rsid w:val="00994240"/>
    <w:rsid w:val="009A6C89"/>
    <w:rsid w:val="009A79F1"/>
    <w:rsid w:val="009B073C"/>
    <w:rsid w:val="009B1CD1"/>
    <w:rsid w:val="009B5954"/>
    <w:rsid w:val="009B6884"/>
    <w:rsid w:val="009C12C0"/>
    <w:rsid w:val="009C19DE"/>
    <w:rsid w:val="009C45A6"/>
    <w:rsid w:val="009C5F36"/>
    <w:rsid w:val="009D42E7"/>
    <w:rsid w:val="009E0DAC"/>
    <w:rsid w:val="009E1FCE"/>
    <w:rsid w:val="009E6D5A"/>
    <w:rsid w:val="009E7836"/>
    <w:rsid w:val="009F07E3"/>
    <w:rsid w:val="009F0C3D"/>
    <w:rsid w:val="009F17D4"/>
    <w:rsid w:val="009F431D"/>
    <w:rsid w:val="009F44D5"/>
    <w:rsid w:val="009F4C09"/>
    <w:rsid w:val="00A0122D"/>
    <w:rsid w:val="00A01B8B"/>
    <w:rsid w:val="00A059E7"/>
    <w:rsid w:val="00A06C0D"/>
    <w:rsid w:val="00A119E0"/>
    <w:rsid w:val="00A128CD"/>
    <w:rsid w:val="00A12ADC"/>
    <w:rsid w:val="00A13E68"/>
    <w:rsid w:val="00A1664C"/>
    <w:rsid w:val="00A21334"/>
    <w:rsid w:val="00A219BB"/>
    <w:rsid w:val="00A22D89"/>
    <w:rsid w:val="00A22E7A"/>
    <w:rsid w:val="00A234D1"/>
    <w:rsid w:val="00A23623"/>
    <w:rsid w:val="00A24024"/>
    <w:rsid w:val="00A25E70"/>
    <w:rsid w:val="00A25ECA"/>
    <w:rsid w:val="00A30040"/>
    <w:rsid w:val="00A30E4C"/>
    <w:rsid w:val="00A31184"/>
    <w:rsid w:val="00A32898"/>
    <w:rsid w:val="00A3477A"/>
    <w:rsid w:val="00A366E5"/>
    <w:rsid w:val="00A36900"/>
    <w:rsid w:val="00A4224F"/>
    <w:rsid w:val="00A44B08"/>
    <w:rsid w:val="00A452F6"/>
    <w:rsid w:val="00A462EC"/>
    <w:rsid w:val="00A46434"/>
    <w:rsid w:val="00A50F18"/>
    <w:rsid w:val="00A5394E"/>
    <w:rsid w:val="00A550C5"/>
    <w:rsid w:val="00A602E4"/>
    <w:rsid w:val="00A605A3"/>
    <w:rsid w:val="00A707A8"/>
    <w:rsid w:val="00A714B6"/>
    <w:rsid w:val="00A72861"/>
    <w:rsid w:val="00A72EFA"/>
    <w:rsid w:val="00A759A2"/>
    <w:rsid w:val="00A776DE"/>
    <w:rsid w:val="00A82FCA"/>
    <w:rsid w:val="00A83618"/>
    <w:rsid w:val="00A91389"/>
    <w:rsid w:val="00A952B5"/>
    <w:rsid w:val="00A97D1D"/>
    <w:rsid w:val="00AA2019"/>
    <w:rsid w:val="00AA6ECF"/>
    <w:rsid w:val="00AB316D"/>
    <w:rsid w:val="00AB48DD"/>
    <w:rsid w:val="00AD5526"/>
    <w:rsid w:val="00AD62DF"/>
    <w:rsid w:val="00AE059B"/>
    <w:rsid w:val="00AE3297"/>
    <w:rsid w:val="00AE3728"/>
    <w:rsid w:val="00AE50EF"/>
    <w:rsid w:val="00AE57DA"/>
    <w:rsid w:val="00AE70DC"/>
    <w:rsid w:val="00AF15F0"/>
    <w:rsid w:val="00AF1D7A"/>
    <w:rsid w:val="00AF1F26"/>
    <w:rsid w:val="00AF30C7"/>
    <w:rsid w:val="00AF5686"/>
    <w:rsid w:val="00B00A21"/>
    <w:rsid w:val="00B02F65"/>
    <w:rsid w:val="00B05C6B"/>
    <w:rsid w:val="00B06951"/>
    <w:rsid w:val="00B11614"/>
    <w:rsid w:val="00B12A99"/>
    <w:rsid w:val="00B12BAA"/>
    <w:rsid w:val="00B140F5"/>
    <w:rsid w:val="00B14E82"/>
    <w:rsid w:val="00B16E25"/>
    <w:rsid w:val="00B1732C"/>
    <w:rsid w:val="00B173F6"/>
    <w:rsid w:val="00B2397B"/>
    <w:rsid w:val="00B30272"/>
    <w:rsid w:val="00B30567"/>
    <w:rsid w:val="00B317B2"/>
    <w:rsid w:val="00B341A7"/>
    <w:rsid w:val="00B35A6C"/>
    <w:rsid w:val="00B40ED3"/>
    <w:rsid w:val="00B410B6"/>
    <w:rsid w:val="00B4140A"/>
    <w:rsid w:val="00B4440E"/>
    <w:rsid w:val="00B44792"/>
    <w:rsid w:val="00B44B0C"/>
    <w:rsid w:val="00B45B03"/>
    <w:rsid w:val="00B51AA3"/>
    <w:rsid w:val="00B53504"/>
    <w:rsid w:val="00B552A8"/>
    <w:rsid w:val="00B57470"/>
    <w:rsid w:val="00B57711"/>
    <w:rsid w:val="00B60009"/>
    <w:rsid w:val="00B602F2"/>
    <w:rsid w:val="00B61C04"/>
    <w:rsid w:val="00B624B1"/>
    <w:rsid w:val="00B63767"/>
    <w:rsid w:val="00B637D8"/>
    <w:rsid w:val="00B65AE2"/>
    <w:rsid w:val="00B65CE3"/>
    <w:rsid w:val="00B7135B"/>
    <w:rsid w:val="00B74154"/>
    <w:rsid w:val="00B741F5"/>
    <w:rsid w:val="00B74BBD"/>
    <w:rsid w:val="00B75532"/>
    <w:rsid w:val="00B7662D"/>
    <w:rsid w:val="00B76DA8"/>
    <w:rsid w:val="00B76E22"/>
    <w:rsid w:val="00B77DF8"/>
    <w:rsid w:val="00B800D0"/>
    <w:rsid w:val="00B81F77"/>
    <w:rsid w:val="00B84BF2"/>
    <w:rsid w:val="00B85DDA"/>
    <w:rsid w:val="00B87751"/>
    <w:rsid w:val="00B9764D"/>
    <w:rsid w:val="00BA3BCB"/>
    <w:rsid w:val="00BB069B"/>
    <w:rsid w:val="00BB2E67"/>
    <w:rsid w:val="00BB563A"/>
    <w:rsid w:val="00BB6501"/>
    <w:rsid w:val="00BB7B64"/>
    <w:rsid w:val="00BC2AE4"/>
    <w:rsid w:val="00BC31E4"/>
    <w:rsid w:val="00BC438D"/>
    <w:rsid w:val="00BC4588"/>
    <w:rsid w:val="00BC4917"/>
    <w:rsid w:val="00BC6B57"/>
    <w:rsid w:val="00BC7758"/>
    <w:rsid w:val="00BD3A60"/>
    <w:rsid w:val="00BD471C"/>
    <w:rsid w:val="00BD482C"/>
    <w:rsid w:val="00BE054B"/>
    <w:rsid w:val="00BE2ACD"/>
    <w:rsid w:val="00BE47E0"/>
    <w:rsid w:val="00BE6CA6"/>
    <w:rsid w:val="00BF04E1"/>
    <w:rsid w:val="00BF1C4B"/>
    <w:rsid w:val="00BF30FA"/>
    <w:rsid w:val="00C00FBA"/>
    <w:rsid w:val="00C0244B"/>
    <w:rsid w:val="00C026B8"/>
    <w:rsid w:val="00C053EC"/>
    <w:rsid w:val="00C054C6"/>
    <w:rsid w:val="00C0559A"/>
    <w:rsid w:val="00C06B79"/>
    <w:rsid w:val="00C117CD"/>
    <w:rsid w:val="00C1673B"/>
    <w:rsid w:val="00C170C1"/>
    <w:rsid w:val="00C20213"/>
    <w:rsid w:val="00C20C06"/>
    <w:rsid w:val="00C248C8"/>
    <w:rsid w:val="00C31DDB"/>
    <w:rsid w:val="00C33348"/>
    <w:rsid w:val="00C3349A"/>
    <w:rsid w:val="00C35937"/>
    <w:rsid w:val="00C365B1"/>
    <w:rsid w:val="00C37121"/>
    <w:rsid w:val="00C4436C"/>
    <w:rsid w:val="00C44F68"/>
    <w:rsid w:val="00C50CB1"/>
    <w:rsid w:val="00C5144F"/>
    <w:rsid w:val="00C51FF2"/>
    <w:rsid w:val="00C52ECC"/>
    <w:rsid w:val="00C53FC7"/>
    <w:rsid w:val="00C63147"/>
    <w:rsid w:val="00C63AAA"/>
    <w:rsid w:val="00C662EF"/>
    <w:rsid w:val="00C7040B"/>
    <w:rsid w:val="00C70788"/>
    <w:rsid w:val="00C7117A"/>
    <w:rsid w:val="00C714B8"/>
    <w:rsid w:val="00C77C6C"/>
    <w:rsid w:val="00C80D14"/>
    <w:rsid w:val="00C84DAB"/>
    <w:rsid w:val="00C85BDA"/>
    <w:rsid w:val="00C934E2"/>
    <w:rsid w:val="00C9461E"/>
    <w:rsid w:val="00C951FC"/>
    <w:rsid w:val="00CA1A91"/>
    <w:rsid w:val="00CA1F9B"/>
    <w:rsid w:val="00CA2AA1"/>
    <w:rsid w:val="00CA3200"/>
    <w:rsid w:val="00CA3E0B"/>
    <w:rsid w:val="00CA7471"/>
    <w:rsid w:val="00CB01DE"/>
    <w:rsid w:val="00CB05E0"/>
    <w:rsid w:val="00CB111B"/>
    <w:rsid w:val="00CB1BCD"/>
    <w:rsid w:val="00CB6CC5"/>
    <w:rsid w:val="00CB6CE4"/>
    <w:rsid w:val="00CC6AE4"/>
    <w:rsid w:val="00CD4065"/>
    <w:rsid w:val="00CD4503"/>
    <w:rsid w:val="00CD6029"/>
    <w:rsid w:val="00CE0667"/>
    <w:rsid w:val="00CE1538"/>
    <w:rsid w:val="00CE5742"/>
    <w:rsid w:val="00CE5991"/>
    <w:rsid w:val="00CE670B"/>
    <w:rsid w:val="00CF4C30"/>
    <w:rsid w:val="00CF578A"/>
    <w:rsid w:val="00CF7784"/>
    <w:rsid w:val="00D007CF"/>
    <w:rsid w:val="00D027ED"/>
    <w:rsid w:val="00D05BB0"/>
    <w:rsid w:val="00D06923"/>
    <w:rsid w:val="00D207A4"/>
    <w:rsid w:val="00D231EC"/>
    <w:rsid w:val="00D304A2"/>
    <w:rsid w:val="00D30C3D"/>
    <w:rsid w:val="00D31B5F"/>
    <w:rsid w:val="00D31F51"/>
    <w:rsid w:val="00D33E19"/>
    <w:rsid w:val="00D345E4"/>
    <w:rsid w:val="00D350E4"/>
    <w:rsid w:val="00D355DB"/>
    <w:rsid w:val="00D35C42"/>
    <w:rsid w:val="00D4348F"/>
    <w:rsid w:val="00D44B48"/>
    <w:rsid w:val="00D507CF"/>
    <w:rsid w:val="00D5372B"/>
    <w:rsid w:val="00D541FC"/>
    <w:rsid w:val="00D54FD0"/>
    <w:rsid w:val="00D57393"/>
    <w:rsid w:val="00D61D7A"/>
    <w:rsid w:val="00D630A0"/>
    <w:rsid w:val="00D63A61"/>
    <w:rsid w:val="00D7199D"/>
    <w:rsid w:val="00D75D50"/>
    <w:rsid w:val="00D81990"/>
    <w:rsid w:val="00D82CEC"/>
    <w:rsid w:val="00D87287"/>
    <w:rsid w:val="00D87AE1"/>
    <w:rsid w:val="00D87D83"/>
    <w:rsid w:val="00D90CB0"/>
    <w:rsid w:val="00DA0A5F"/>
    <w:rsid w:val="00DA1733"/>
    <w:rsid w:val="00DA1B46"/>
    <w:rsid w:val="00DA4208"/>
    <w:rsid w:val="00DA660A"/>
    <w:rsid w:val="00DB072B"/>
    <w:rsid w:val="00DB0A6D"/>
    <w:rsid w:val="00DB2537"/>
    <w:rsid w:val="00DB2566"/>
    <w:rsid w:val="00DB4AEA"/>
    <w:rsid w:val="00DB62B8"/>
    <w:rsid w:val="00DB6483"/>
    <w:rsid w:val="00DC28EF"/>
    <w:rsid w:val="00DC44E8"/>
    <w:rsid w:val="00DC4E2B"/>
    <w:rsid w:val="00DD33E1"/>
    <w:rsid w:val="00DD3D89"/>
    <w:rsid w:val="00DD5405"/>
    <w:rsid w:val="00DD58D3"/>
    <w:rsid w:val="00DD70C5"/>
    <w:rsid w:val="00DE60A2"/>
    <w:rsid w:val="00DF001C"/>
    <w:rsid w:val="00DF00C3"/>
    <w:rsid w:val="00DF21FD"/>
    <w:rsid w:val="00DF23D4"/>
    <w:rsid w:val="00DF327A"/>
    <w:rsid w:val="00DF588B"/>
    <w:rsid w:val="00DF77BF"/>
    <w:rsid w:val="00E0145C"/>
    <w:rsid w:val="00E018D5"/>
    <w:rsid w:val="00E01B0B"/>
    <w:rsid w:val="00E05EE8"/>
    <w:rsid w:val="00E07F21"/>
    <w:rsid w:val="00E14F62"/>
    <w:rsid w:val="00E20FC4"/>
    <w:rsid w:val="00E329A9"/>
    <w:rsid w:val="00E35149"/>
    <w:rsid w:val="00E356A4"/>
    <w:rsid w:val="00E43362"/>
    <w:rsid w:val="00E43FF0"/>
    <w:rsid w:val="00E45C73"/>
    <w:rsid w:val="00E463A3"/>
    <w:rsid w:val="00E46CDA"/>
    <w:rsid w:val="00E50710"/>
    <w:rsid w:val="00E51547"/>
    <w:rsid w:val="00E51D71"/>
    <w:rsid w:val="00E541B9"/>
    <w:rsid w:val="00E55107"/>
    <w:rsid w:val="00E659F3"/>
    <w:rsid w:val="00E664C6"/>
    <w:rsid w:val="00E66C84"/>
    <w:rsid w:val="00E6734C"/>
    <w:rsid w:val="00E719F4"/>
    <w:rsid w:val="00E73E2C"/>
    <w:rsid w:val="00E7521E"/>
    <w:rsid w:val="00E7720E"/>
    <w:rsid w:val="00E8013C"/>
    <w:rsid w:val="00E808D8"/>
    <w:rsid w:val="00E82659"/>
    <w:rsid w:val="00E860E8"/>
    <w:rsid w:val="00E916E9"/>
    <w:rsid w:val="00E95301"/>
    <w:rsid w:val="00E97860"/>
    <w:rsid w:val="00EA26EF"/>
    <w:rsid w:val="00EA2C58"/>
    <w:rsid w:val="00EA317D"/>
    <w:rsid w:val="00EA70A4"/>
    <w:rsid w:val="00EA72DD"/>
    <w:rsid w:val="00EA791B"/>
    <w:rsid w:val="00EA7E10"/>
    <w:rsid w:val="00EA7EC5"/>
    <w:rsid w:val="00EB09A1"/>
    <w:rsid w:val="00EB1B31"/>
    <w:rsid w:val="00EB1D6F"/>
    <w:rsid w:val="00EB2F15"/>
    <w:rsid w:val="00EB42CE"/>
    <w:rsid w:val="00EB6B78"/>
    <w:rsid w:val="00EC4A7F"/>
    <w:rsid w:val="00EC7DF6"/>
    <w:rsid w:val="00ED1445"/>
    <w:rsid w:val="00ED1E73"/>
    <w:rsid w:val="00ED5D21"/>
    <w:rsid w:val="00EE01A6"/>
    <w:rsid w:val="00EE1055"/>
    <w:rsid w:val="00EE12CF"/>
    <w:rsid w:val="00EE1702"/>
    <w:rsid w:val="00EE2693"/>
    <w:rsid w:val="00EE2ADE"/>
    <w:rsid w:val="00EF0F43"/>
    <w:rsid w:val="00EF3DA6"/>
    <w:rsid w:val="00EF461F"/>
    <w:rsid w:val="00F002CC"/>
    <w:rsid w:val="00F062F2"/>
    <w:rsid w:val="00F10C6F"/>
    <w:rsid w:val="00F11E46"/>
    <w:rsid w:val="00F121AF"/>
    <w:rsid w:val="00F163F3"/>
    <w:rsid w:val="00F21086"/>
    <w:rsid w:val="00F22FF9"/>
    <w:rsid w:val="00F243DC"/>
    <w:rsid w:val="00F24AAA"/>
    <w:rsid w:val="00F2582F"/>
    <w:rsid w:val="00F27BCA"/>
    <w:rsid w:val="00F33238"/>
    <w:rsid w:val="00F36E3E"/>
    <w:rsid w:val="00F36FA9"/>
    <w:rsid w:val="00F37F60"/>
    <w:rsid w:val="00F407FA"/>
    <w:rsid w:val="00F41B84"/>
    <w:rsid w:val="00F43394"/>
    <w:rsid w:val="00F43BD3"/>
    <w:rsid w:val="00F44E3F"/>
    <w:rsid w:val="00F50140"/>
    <w:rsid w:val="00F62625"/>
    <w:rsid w:val="00F637FF"/>
    <w:rsid w:val="00F63D8F"/>
    <w:rsid w:val="00F646C2"/>
    <w:rsid w:val="00F65507"/>
    <w:rsid w:val="00F71931"/>
    <w:rsid w:val="00F73C82"/>
    <w:rsid w:val="00F74433"/>
    <w:rsid w:val="00F7692B"/>
    <w:rsid w:val="00F87304"/>
    <w:rsid w:val="00F91584"/>
    <w:rsid w:val="00F93F62"/>
    <w:rsid w:val="00F97686"/>
    <w:rsid w:val="00FA3713"/>
    <w:rsid w:val="00FB402F"/>
    <w:rsid w:val="00FB4E7C"/>
    <w:rsid w:val="00FB744A"/>
    <w:rsid w:val="00FC3A0E"/>
    <w:rsid w:val="00FC49F2"/>
    <w:rsid w:val="00FC4E79"/>
    <w:rsid w:val="00FC5974"/>
    <w:rsid w:val="00FC74F1"/>
    <w:rsid w:val="00FC7EEE"/>
    <w:rsid w:val="00FD6992"/>
    <w:rsid w:val="00FD7119"/>
    <w:rsid w:val="00FE05E5"/>
    <w:rsid w:val="00FE5EDC"/>
    <w:rsid w:val="00FE7983"/>
    <w:rsid w:val="00FF1FA4"/>
    <w:rsid w:val="00FF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6A1ABD"/>
  <w15:chartTrackingRefBased/>
  <w15:docId w15:val="{D66F1A8A-697E-3742-8C85-730A8775F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190"/>
    <w:rPr>
      <w:rFonts w:ascii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542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42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421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421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421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421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421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421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421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42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42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42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4219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4219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4219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4219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4219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4219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421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42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421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542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42190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54219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42190"/>
    <w:pPr>
      <w:ind w:left="720"/>
      <w:contextualSpacing/>
    </w:pPr>
    <w:rPr>
      <w:rFonts w:asciiTheme="minorHAnsi" w:hAnsiTheme="minorHAnsi" w:cstheme="minorBidi"/>
      <w:kern w:val="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54219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42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54219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42190"/>
    <w:rPr>
      <w:b/>
      <w:bCs/>
      <w:smallCaps/>
      <w:color w:val="0F4761" w:themeColor="accent1" w:themeShade="BF"/>
      <w:spacing w:val="5"/>
    </w:rPr>
  </w:style>
  <w:style w:type="paragraph" w:styleId="AltBilgi">
    <w:name w:val="footer"/>
    <w:basedOn w:val="Normal"/>
    <w:link w:val="AltBilgiChar"/>
    <w:uiPriority w:val="99"/>
    <w:unhideWhenUsed/>
    <w:qFormat/>
    <w:rsid w:val="00542190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AltBilgiChar">
    <w:name w:val="Alt Bilgi Char"/>
    <w:basedOn w:val="VarsaylanParagrafYazTipi"/>
    <w:link w:val="AltBilgi"/>
    <w:uiPriority w:val="99"/>
    <w:rsid w:val="00542190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styleId="SayfaNumaras">
    <w:name w:val="page number"/>
    <w:basedOn w:val="VarsaylanParagrafYazTipi"/>
    <w:uiPriority w:val="99"/>
    <w:semiHidden/>
    <w:unhideWhenUsed/>
    <w:qFormat/>
    <w:rsid w:val="00542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11</Characters>
  <Application>Microsoft Office Word</Application>
  <DocSecurity>0</DocSecurity>
  <Lines>101</Lines>
  <Paragraphs>94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M KENARLI</dc:creator>
  <cp:keywords/>
  <dc:description/>
  <cp:lastModifiedBy>KEREM KENARLI</cp:lastModifiedBy>
  <cp:revision>1</cp:revision>
  <dcterms:created xsi:type="dcterms:W3CDTF">2026-03-02T19:48:00Z</dcterms:created>
  <dcterms:modified xsi:type="dcterms:W3CDTF">2026-03-02T19:50:00Z</dcterms:modified>
</cp:coreProperties>
</file>